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FC86F" w14:textId="412EA9B6" w:rsidR="004F6E5F" w:rsidRDefault="0043702C">
      <w:pPr>
        <w:rPr>
          <w:rFonts w:ascii="Times New Roman" w:hAnsi="Times New Roman" w:cs="Times New Roman"/>
          <w:sz w:val="24"/>
          <w:szCs w:val="24"/>
        </w:rPr>
      </w:pPr>
      <w:r w:rsidRPr="0043702C">
        <w:rPr>
          <w:rFonts w:ascii="Times New Roman" w:hAnsi="Times New Roman" w:cs="Times New Roman"/>
          <w:sz w:val="24"/>
          <w:szCs w:val="24"/>
        </w:rPr>
        <w:t>Quantification</w:t>
      </w:r>
      <w:r>
        <w:rPr>
          <w:rFonts w:ascii="Times New Roman" w:hAnsi="Times New Roman" w:cs="Times New Roman"/>
          <w:sz w:val="24"/>
          <w:szCs w:val="24"/>
        </w:rPr>
        <w:t xml:space="preserve"> of all the </w:t>
      </w:r>
      <w:r w:rsidR="00800477">
        <w:rPr>
          <w:rFonts w:ascii="Times New Roman" w:hAnsi="Times New Roman" w:cs="Times New Roman"/>
          <w:sz w:val="24"/>
          <w:szCs w:val="24"/>
        </w:rPr>
        <w:t>telomere dysfunction dat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D14FD27" w14:textId="427DE98A" w:rsidR="006B3173" w:rsidRPr="00DA694E" w:rsidRDefault="006F581D" w:rsidP="00DA694E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te:</w:t>
      </w:r>
      <w:r w:rsidRPr="006F581D">
        <w:t xml:space="preserve"> </w:t>
      </w:r>
      <w:r w:rsidRPr="006F581D">
        <w:rPr>
          <w:rFonts w:ascii="Times New Roman" w:hAnsi="Times New Roman" w:cs="Times New Roman"/>
          <w:sz w:val="24"/>
          <w:szCs w:val="24"/>
        </w:rPr>
        <w:t>Data were shown as mean ± SD for at least three independent experiments.</w:t>
      </w:r>
      <w:r w:rsidRPr="006F581D">
        <w:t xml:space="preserve"> </w:t>
      </w:r>
    </w:p>
    <w:p w14:paraId="0C387951" w14:textId="35165474" w:rsidR="006B3173" w:rsidRDefault="00DA694E" w:rsidP="006B31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  <w:r w:rsidR="006B31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1EE6">
        <w:rPr>
          <w:rFonts w:ascii="Times New Roman" w:hAnsi="Times New Roman" w:cs="Times New Roman"/>
          <w:b/>
          <w:sz w:val="24"/>
          <w:szCs w:val="24"/>
        </w:rPr>
        <w:t>d</w:t>
      </w:r>
    </w:p>
    <w:p w14:paraId="05EC8F68" w14:textId="12E08376" w:rsidR="006B3173" w:rsidRDefault="00841920" w:rsidP="006B31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9793DD9" wp14:editId="1FC2FB60">
            <wp:extent cx="2919567" cy="1705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842" cy="1727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20D59" w14:textId="7BD1A7C8" w:rsidR="006B3173" w:rsidRPr="00800477" w:rsidRDefault="00DA694E" w:rsidP="006B31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  <w:r w:rsidR="006B31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1EE6">
        <w:rPr>
          <w:rFonts w:ascii="Times New Roman" w:hAnsi="Times New Roman" w:cs="Times New Roman"/>
          <w:b/>
          <w:sz w:val="24"/>
          <w:szCs w:val="24"/>
        </w:rPr>
        <w:t>g</w:t>
      </w:r>
    </w:p>
    <w:p w14:paraId="0AA34FC3" w14:textId="74C80D5C" w:rsidR="00686F90" w:rsidRDefault="00841920" w:rsidP="006B31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D44E88" wp14:editId="4402011B">
            <wp:extent cx="3018204" cy="173659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045" cy="1748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A01ACC" w14:textId="530609B2" w:rsidR="00B019C0" w:rsidRDefault="00DA694E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3</w:t>
      </w:r>
      <w:r w:rsidR="00B019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1EE6">
        <w:rPr>
          <w:rFonts w:ascii="Times New Roman" w:hAnsi="Times New Roman" w:cs="Times New Roman"/>
          <w:b/>
          <w:sz w:val="24"/>
          <w:szCs w:val="24"/>
        </w:rPr>
        <w:t>b</w:t>
      </w:r>
    </w:p>
    <w:p w14:paraId="5F25FFFE" w14:textId="2781A39E" w:rsidR="00841920" w:rsidRDefault="00841920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0BC3AA6" wp14:editId="0FA77D61">
            <wp:extent cx="3018155" cy="155233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6403" cy="1561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2AB35F" w14:textId="2758CD1C" w:rsidR="00B019C0" w:rsidRDefault="00DA694E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276F9">
        <w:rPr>
          <w:rFonts w:ascii="Times New Roman" w:hAnsi="Times New Roman" w:cs="Times New Roman"/>
          <w:b/>
          <w:sz w:val="24"/>
          <w:szCs w:val="24"/>
        </w:rPr>
        <w:t>4</w:t>
      </w:r>
      <w:r w:rsidR="00B019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76F9">
        <w:rPr>
          <w:rFonts w:ascii="Times New Roman" w:hAnsi="Times New Roman" w:cs="Times New Roman"/>
          <w:b/>
          <w:sz w:val="24"/>
          <w:szCs w:val="24"/>
        </w:rPr>
        <w:t>g</w:t>
      </w:r>
    </w:p>
    <w:p w14:paraId="16AFB2D8" w14:textId="6B45353F" w:rsidR="00B019C0" w:rsidRDefault="00841920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2C7C2C4" wp14:editId="370A3A05">
            <wp:extent cx="3271509" cy="169048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615" cy="16982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627812" w14:textId="3007C7F7" w:rsidR="00686F90" w:rsidRDefault="00686F90" w:rsidP="00B019C0">
      <w:pPr>
        <w:rPr>
          <w:rFonts w:ascii="Times New Roman" w:hAnsi="Times New Roman" w:cs="Times New Roman"/>
          <w:b/>
          <w:sz w:val="24"/>
          <w:szCs w:val="24"/>
        </w:rPr>
      </w:pPr>
    </w:p>
    <w:p w14:paraId="1E60B074" w14:textId="77777777" w:rsidR="00841920" w:rsidRDefault="00841920" w:rsidP="00B019C0">
      <w:pPr>
        <w:rPr>
          <w:rFonts w:ascii="Times New Roman" w:hAnsi="Times New Roman" w:cs="Times New Roman"/>
          <w:b/>
          <w:sz w:val="24"/>
          <w:szCs w:val="24"/>
        </w:rPr>
      </w:pPr>
    </w:p>
    <w:p w14:paraId="6B608C02" w14:textId="5DA8A650" w:rsidR="00B019C0" w:rsidRDefault="00DA694E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2276F9">
        <w:rPr>
          <w:rFonts w:ascii="Times New Roman" w:hAnsi="Times New Roman" w:cs="Times New Roman"/>
          <w:b/>
          <w:sz w:val="24"/>
          <w:szCs w:val="24"/>
        </w:rPr>
        <w:t>6</w:t>
      </w:r>
      <w:r w:rsidR="00B019C0">
        <w:rPr>
          <w:rFonts w:ascii="Times New Roman" w:hAnsi="Times New Roman" w:cs="Times New Roman"/>
          <w:b/>
          <w:sz w:val="24"/>
          <w:szCs w:val="24"/>
        </w:rPr>
        <w:t xml:space="preserve"> e</w:t>
      </w:r>
    </w:p>
    <w:p w14:paraId="7A367737" w14:textId="3081475E" w:rsidR="00686F90" w:rsidRDefault="00841920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994EF5E" wp14:editId="461DDEAA">
            <wp:extent cx="3412572" cy="185185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306" cy="18593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04E7AE" w14:textId="74445809" w:rsidR="00B019C0" w:rsidRDefault="00DA694E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2276F9">
        <w:rPr>
          <w:rFonts w:ascii="Times New Roman" w:hAnsi="Times New Roman" w:cs="Times New Roman"/>
          <w:b/>
          <w:sz w:val="24"/>
          <w:szCs w:val="24"/>
        </w:rPr>
        <w:t>S2</w:t>
      </w:r>
      <w:r w:rsidR="00B019C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76F9">
        <w:rPr>
          <w:rFonts w:ascii="Times New Roman" w:hAnsi="Times New Roman" w:cs="Times New Roman"/>
          <w:b/>
          <w:sz w:val="24"/>
          <w:szCs w:val="24"/>
        </w:rPr>
        <w:t>g</w:t>
      </w:r>
    </w:p>
    <w:p w14:paraId="4B382458" w14:textId="048380E7" w:rsidR="00DA694E" w:rsidRDefault="00841920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4B72A72" wp14:editId="638CC9BF">
            <wp:extent cx="1735931" cy="192869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2112" cy="1935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A642F9" w14:textId="68471571" w:rsidR="00B019C0" w:rsidRDefault="002276F9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 h</w:t>
      </w:r>
    </w:p>
    <w:p w14:paraId="0D58A958" w14:textId="395C12BC" w:rsidR="00686F90" w:rsidRPr="006B3173" w:rsidRDefault="00841920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96C259A" wp14:editId="58509D93">
            <wp:extent cx="1639107" cy="182111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783" cy="1830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028742" w14:textId="4DB63C9E" w:rsidR="00686F90" w:rsidRPr="00EE1592" w:rsidRDefault="002276F9" w:rsidP="006B31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 </w:t>
      </w:r>
      <w:r w:rsidR="00B019C0">
        <w:rPr>
          <w:rFonts w:ascii="Times New Roman" w:hAnsi="Times New Roman" w:cs="Times New Roman"/>
          <w:b/>
          <w:sz w:val="24"/>
          <w:szCs w:val="24"/>
        </w:rPr>
        <w:t>a</w:t>
      </w:r>
    </w:p>
    <w:p w14:paraId="420BFBEB" w14:textId="45BE18AD" w:rsidR="00686F90" w:rsidRDefault="00841920" w:rsidP="006B31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77E8F6" wp14:editId="5A0C3ACE">
            <wp:extent cx="3427079" cy="1909704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561" cy="191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35347A" w14:textId="77777777" w:rsidR="00800477" w:rsidRDefault="00800477" w:rsidP="006B3173">
      <w:pPr>
        <w:rPr>
          <w:rFonts w:ascii="Times New Roman" w:hAnsi="Times New Roman" w:cs="Times New Roman"/>
          <w:sz w:val="24"/>
          <w:szCs w:val="24"/>
        </w:rPr>
      </w:pPr>
    </w:p>
    <w:p w14:paraId="742B28EC" w14:textId="77777777" w:rsidR="00800477" w:rsidRDefault="00800477" w:rsidP="006B3173">
      <w:pPr>
        <w:rPr>
          <w:rFonts w:ascii="Times New Roman" w:hAnsi="Times New Roman" w:cs="Times New Roman"/>
          <w:sz w:val="24"/>
          <w:szCs w:val="24"/>
        </w:rPr>
      </w:pPr>
    </w:p>
    <w:p w14:paraId="5C7EAC0E" w14:textId="37187EAD" w:rsidR="00B019C0" w:rsidRPr="00800477" w:rsidRDefault="002276F9" w:rsidP="006B31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 b</w:t>
      </w:r>
    </w:p>
    <w:p w14:paraId="5090250C" w14:textId="0D666D50" w:rsidR="00DA694E" w:rsidRDefault="00841920" w:rsidP="006B31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1B63A3" wp14:editId="321E6A28">
            <wp:extent cx="2984836" cy="164438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930" cy="1653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2D820" w14:textId="37CF9162" w:rsidR="002276F9" w:rsidRDefault="002276F9" w:rsidP="002276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 g</w:t>
      </w:r>
    </w:p>
    <w:p w14:paraId="1CBD9235" w14:textId="586D4191" w:rsidR="00B019C0" w:rsidRDefault="00841920" w:rsidP="006B31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FBB580" wp14:editId="0BDC975E">
            <wp:extent cx="1449569" cy="1575226"/>
            <wp:effectExtent l="0" t="0" r="0" b="635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2448" cy="1589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697685" w14:textId="4A2CEE7F" w:rsidR="002276F9" w:rsidRDefault="002276F9" w:rsidP="002276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 h</w:t>
      </w:r>
    </w:p>
    <w:p w14:paraId="3C379343" w14:textId="171EB1BA" w:rsidR="00686F90" w:rsidRDefault="00841920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37A9BEF" wp14:editId="09107E1C">
            <wp:extent cx="1697905" cy="1782696"/>
            <wp:effectExtent l="0" t="0" r="0" b="8255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7010" cy="17922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93CE26" w14:textId="25881745" w:rsidR="00DA694E" w:rsidRDefault="002276F9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8 f</w:t>
      </w:r>
    </w:p>
    <w:p w14:paraId="4F588349" w14:textId="7A8A9537" w:rsidR="00DA694E" w:rsidRDefault="00841920" w:rsidP="00B019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F7C607D" wp14:editId="6A903F4A">
            <wp:extent cx="3526971" cy="1737247"/>
            <wp:effectExtent l="0" t="0" r="0" b="0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516" cy="1747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B16E8D" w14:textId="77777777" w:rsidR="00DA694E" w:rsidRDefault="00DA694E" w:rsidP="00B019C0">
      <w:pPr>
        <w:rPr>
          <w:rFonts w:ascii="Times New Roman" w:hAnsi="Times New Roman" w:cs="Times New Roman"/>
          <w:b/>
          <w:sz w:val="24"/>
          <w:szCs w:val="24"/>
        </w:rPr>
      </w:pPr>
    </w:p>
    <w:p w14:paraId="5EEAC155" w14:textId="77777777" w:rsidR="00DA694E" w:rsidRDefault="00DA694E" w:rsidP="00B019C0">
      <w:pPr>
        <w:rPr>
          <w:rFonts w:ascii="Times New Roman" w:hAnsi="Times New Roman" w:cs="Times New Roman"/>
          <w:b/>
          <w:sz w:val="24"/>
          <w:szCs w:val="24"/>
        </w:rPr>
      </w:pPr>
    </w:p>
    <w:p w14:paraId="6F07B6DD" w14:textId="77777777" w:rsidR="00DA694E" w:rsidRDefault="00DA694E" w:rsidP="00B019C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E74F278" w14:textId="4D1CB772" w:rsidR="00F94EFF" w:rsidRPr="00B019C0" w:rsidRDefault="00F94EFF" w:rsidP="006B3173">
      <w:pPr>
        <w:rPr>
          <w:rFonts w:ascii="Times New Roman" w:hAnsi="Times New Roman" w:cs="Times New Roman"/>
          <w:b/>
          <w:sz w:val="24"/>
          <w:szCs w:val="24"/>
        </w:rPr>
      </w:pPr>
    </w:p>
    <w:sectPr w:rsidR="00F94EFF" w:rsidRPr="00B01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2B4CAA" w14:textId="77777777" w:rsidR="00F36358" w:rsidRDefault="00F36358" w:rsidP="00021301">
      <w:r>
        <w:separator/>
      </w:r>
    </w:p>
  </w:endnote>
  <w:endnote w:type="continuationSeparator" w:id="0">
    <w:p w14:paraId="6AFCE786" w14:textId="77777777" w:rsidR="00F36358" w:rsidRDefault="00F36358" w:rsidP="00021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E9B66D" w14:textId="77777777" w:rsidR="00F36358" w:rsidRDefault="00F36358" w:rsidP="00021301">
      <w:r>
        <w:separator/>
      </w:r>
    </w:p>
  </w:footnote>
  <w:footnote w:type="continuationSeparator" w:id="0">
    <w:p w14:paraId="28C2777C" w14:textId="77777777" w:rsidR="00F36358" w:rsidRDefault="00F36358" w:rsidP="00021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639"/>
    <w:rsid w:val="00021301"/>
    <w:rsid w:val="00035FDE"/>
    <w:rsid w:val="00072002"/>
    <w:rsid w:val="00072913"/>
    <w:rsid w:val="000A66BC"/>
    <w:rsid w:val="000B0684"/>
    <w:rsid w:val="000D2C51"/>
    <w:rsid w:val="00101A42"/>
    <w:rsid w:val="00107792"/>
    <w:rsid w:val="0011170E"/>
    <w:rsid w:val="0011573E"/>
    <w:rsid w:val="001477FC"/>
    <w:rsid w:val="00150CD5"/>
    <w:rsid w:val="00156CE8"/>
    <w:rsid w:val="001A5D4F"/>
    <w:rsid w:val="001A7DCA"/>
    <w:rsid w:val="001E1C88"/>
    <w:rsid w:val="00217059"/>
    <w:rsid w:val="002276F9"/>
    <w:rsid w:val="00266232"/>
    <w:rsid w:val="00297AAF"/>
    <w:rsid w:val="002B3FAD"/>
    <w:rsid w:val="002F6278"/>
    <w:rsid w:val="003107A5"/>
    <w:rsid w:val="00367DA5"/>
    <w:rsid w:val="003A7592"/>
    <w:rsid w:val="003D775F"/>
    <w:rsid w:val="00436C01"/>
    <w:rsid w:val="0043702C"/>
    <w:rsid w:val="00466935"/>
    <w:rsid w:val="004C68C2"/>
    <w:rsid w:val="004F6E5F"/>
    <w:rsid w:val="00583639"/>
    <w:rsid w:val="00645F74"/>
    <w:rsid w:val="00686F90"/>
    <w:rsid w:val="006A4211"/>
    <w:rsid w:val="006A5068"/>
    <w:rsid w:val="006B0507"/>
    <w:rsid w:val="006B3173"/>
    <w:rsid w:val="006E1DD3"/>
    <w:rsid w:val="006F00C4"/>
    <w:rsid w:val="006F43AD"/>
    <w:rsid w:val="006F581D"/>
    <w:rsid w:val="0070218E"/>
    <w:rsid w:val="007463F8"/>
    <w:rsid w:val="00794D86"/>
    <w:rsid w:val="007B14DD"/>
    <w:rsid w:val="007C0463"/>
    <w:rsid w:val="007C2069"/>
    <w:rsid w:val="007F32BD"/>
    <w:rsid w:val="00800477"/>
    <w:rsid w:val="00841920"/>
    <w:rsid w:val="008E1ACB"/>
    <w:rsid w:val="008E5AD4"/>
    <w:rsid w:val="00920993"/>
    <w:rsid w:val="009753C1"/>
    <w:rsid w:val="0099059D"/>
    <w:rsid w:val="00A37CE0"/>
    <w:rsid w:val="00AF4C2D"/>
    <w:rsid w:val="00B019C0"/>
    <w:rsid w:val="00B06DA3"/>
    <w:rsid w:val="00B24A52"/>
    <w:rsid w:val="00B6412B"/>
    <w:rsid w:val="00C07893"/>
    <w:rsid w:val="00C50A2C"/>
    <w:rsid w:val="00D27667"/>
    <w:rsid w:val="00DA694E"/>
    <w:rsid w:val="00DC4ED6"/>
    <w:rsid w:val="00E21180"/>
    <w:rsid w:val="00E438A7"/>
    <w:rsid w:val="00E55334"/>
    <w:rsid w:val="00EE1592"/>
    <w:rsid w:val="00F36358"/>
    <w:rsid w:val="00F46796"/>
    <w:rsid w:val="00F51EE6"/>
    <w:rsid w:val="00F6170A"/>
    <w:rsid w:val="00F93BD4"/>
    <w:rsid w:val="00F9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C0E9E"/>
  <w15:chartTrackingRefBased/>
  <w15:docId w15:val="{E40F16C9-1213-4BA2-81F7-21076ECB0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4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1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13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1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130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94EFF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4EF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AD362-69D5-49C4-8D87-7C92DBFC4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</dc:creator>
  <cp:keywords/>
  <dc:description/>
  <cp:lastModifiedBy>Windows User</cp:lastModifiedBy>
  <cp:revision>2</cp:revision>
  <cp:lastPrinted>2021-10-18T06:21:00Z</cp:lastPrinted>
  <dcterms:created xsi:type="dcterms:W3CDTF">2021-12-08T01:50:00Z</dcterms:created>
  <dcterms:modified xsi:type="dcterms:W3CDTF">2021-12-08T01:50:00Z</dcterms:modified>
</cp:coreProperties>
</file>